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D5EF6" w14:textId="77777777" w:rsidR="009218EF" w:rsidRPr="00653B7C" w:rsidRDefault="009218EF" w:rsidP="009218EF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2EC3884E" wp14:editId="1E50F16E">
            <wp:extent cx="5264150" cy="2584450"/>
            <wp:effectExtent l="0" t="0" r="0" b="6350"/>
            <wp:docPr id="15015024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0DF4F" w14:textId="77777777" w:rsidR="009218EF" w:rsidRPr="00653B7C" w:rsidRDefault="009218EF" w:rsidP="009218EF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1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Th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BMSC-EVs injection frequency (with their 95% confidence intervals).</w:t>
      </w:r>
    </w:p>
    <w:p w14:paraId="1559E0B5" w14:textId="77777777" w:rsidR="00144383" w:rsidRPr="009218EF" w:rsidRDefault="00144383">
      <w:pPr>
        <w:rPr>
          <w:rFonts w:hint="eastAsia"/>
        </w:rPr>
      </w:pPr>
    </w:p>
    <w:sectPr w:rsidR="00144383" w:rsidRPr="00921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94CE5" w14:textId="77777777" w:rsidR="00327C4C" w:rsidRDefault="00327C4C" w:rsidP="009218EF">
      <w:pPr>
        <w:rPr>
          <w:rFonts w:hint="eastAsia"/>
        </w:rPr>
      </w:pPr>
      <w:r>
        <w:separator/>
      </w:r>
    </w:p>
  </w:endnote>
  <w:endnote w:type="continuationSeparator" w:id="0">
    <w:p w14:paraId="7CFA1CA7" w14:textId="77777777" w:rsidR="00327C4C" w:rsidRDefault="00327C4C" w:rsidP="009218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84FE5" w14:textId="77777777" w:rsidR="00327C4C" w:rsidRDefault="00327C4C" w:rsidP="009218EF">
      <w:pPr>
        <w:rPr>
          <w:rFonts w:hint="eastAsia"/>
        </w:rPr>
      </w:pPr>
      <w:r>
        <w:separator/>
      </w:r>
    </w:p>
  </w:footnote>
  <w:footnote w:type="continuationSeparator" w:id="0">
    <w:p w14:paraId="04A6ADB0" w14:textId="77777777" w:rsidR="00327C4C" w:rsidRDefault="00327C4C" w:rsidP="009218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20D2"/>
    <w:rsid w:val="000D20D2"/>
    <w:rsid w:val="00144383"/>
    <w:rsid w:val="00327C4C"/>
    <w:rsid w:val="00490B8F"/>
    <w:rsid w:val="00566066"/>
    <w:rsid w:val="009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DABF2E-0A48-4DFC-8256-2B01B727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8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20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0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0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0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0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0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0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0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20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2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2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20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20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20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20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20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20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20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2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0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20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0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20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0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20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2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20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20D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18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18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1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18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3:00Z</dcterms:created>
  <dcterms:modified xsi:type="dcterms:W3CDTF">2025-06-18T13:53:00Z</dcterms:modified>
</cp:coreProperties>
</file>